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1E1E4" w14:textId="77777777" w:rsidR="00DC7DD4" w:rsidRDefault="00DC7DD4" w:rsidP="00DC7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napToGrid w:val="0"/>
          <w:sz w:val="24"/>
          <w:szCs w:val="24"/>
        </w:rPr>
      </w:pPr>
      <w:r w:rsidRPr="003D0A3A">
        <w:rPr>
          <w:rFonts w:ascii="Times New Roman" w:hAnsi="Times New Roman" w:cs="Times New Roman"/>
          <w:b/>
          <w:bCs/>
          <w:snapToGrid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napToGrid w:val="0"/>
          <w:sz w:val="24"/>
          <w:szCs w:val="24"/>
        </w:rPr>
        <w:t xml:space="preserve">4 </w:t>
      </w:r>
      <w:r w:rsidRPr="003D0A3A">
        <w:rPr>
          <w:rFonts w:ascii="Times New Roman" w:hAnsi="Times New Roman" w:cs="Times New Roman"/>
          <w:b/>
          <w:bCs/>
          <w:snapToGrid w:val="0"/>
          <w:sz w:val="24"/>
          <w:szCs w:val="24"/>
        </w:rPr>
        <w:t>Table.</w:t>
      </w:r>
      <w:r w:rsidRPr="003D0A3A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Pr="00B86BB4">
        <w:rPr>
          <w:rFonts w:ascii="Times New Roman" w:hAnsi="Times New Roman" w:cs="Times New Roman"/>
          <w:b/>
          <w:bCs/>
          <w:snapToGrid w:val="0"/>
          <w:sz w:val="24"/>
          <w:szCs w:val="24"/>
        </w:rPr>
        <w:t>General characteristics of cows enrolled in this study</w:t>
      </w:r>
    </w:p>
    <w:tbl>
      <w:tblPr>
        <w:tblW w:w="1026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900"/>
        <w:gridCol w:w="1260"/>
        <w:gridCol w:w="900"/>
        <w:gridCol w:w="1080"/>
        <w:gridCol w:w="800"/>
        <w:gridCol w:w="1450"/>
        <w:gridCol w:w="900"/>
        <w:gridCol w:w="900"/>
        <w:gridCol w:w="720"/>
        <w:gridCol w:w="720"/>
        <w:gridCol w:w="630"/>
      </w:tblGrid>
      <w:tr w:rsidR="00DC7DD4" w:rsidRPr="009F03B1" w14:paraId="4AB15799" w14:textId="77777777" w:rsidTr="000B3441">
        <w:trPr>
          <w:trHeight w:val="220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3DE11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w number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FDEE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03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  <w:r w:rsidRPr="00BE1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5F70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03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 w:rsidRPr="00BE1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proofErr w:type="spellEnd"/>
            <w:r w:rsidRPr="00BE1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2C93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D indicators at pre-treatment tim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B190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ight (kg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09098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E1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SA</w:t>
            </w:r>
            <w:r w:rsidRPr="00BE1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f</w:t>
            </w:r>
            <w:proofErr w:type="spellEnd"/>
            <w:r w:rsidRPr="009F03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m2)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E24D" w14:textId="77777777" w:rsidR="00DC7DD4" w:rsidRPr="00BE118A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nR2 dose (ug/kg)</w:t>
            </w:r>
          </w:p>
        </w:tc>
      </w:tr>
      <w:tr w:rsidR="00DC7DD4" w:rsidRPr="009F03B1" w14:paraId="050DE9B5" w14:textId="77777777" w:rsidTr="000B3441">
        <w:trPr>
          <w:trHeight w:val="160"/>
        </w:trPr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A6832" w14:textId="77777777" w:rsidR="00DC7DD4" w:rsidRPr="009F03B1" w:rsidRDefault="00DC7DD4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BF0F3" w14:textId="77777777" w:rsidR="00DC7DD4" w:rsidRPr="009F03B1" w:rsidRDefault="00DC7DD4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76940" w14:textId="77777777" w:rsidR="00DC7DD4" w:rsidRPr="009F03B1" w:rsidRDefault="00DC7DD4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A752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F03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body</w:t>
            </w:r>
            <w:r w:rsidRPr="00BE1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E448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FN-</w:t>
            </w:r>
            <w:proofErr w:type="spellStart"/>
            <w:r w:rsidRPr="009F03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BE1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82CA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cal PCR (Ct)</w:t>
            </w:r>
            <w:r w:rsidRPr="00BE1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830C2" w14:textId="77777777" w:rsidR="00DC7DD4" w:rsidRPr="009F03B1" w:rsidRDefault="00DC7DD4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37738" w14:textId="77777777" w:rsidR="00DC7DD4" w:rsidRPr="009F03B1" w:rsidRDefault="00DC7DD4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52D2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BE1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st</w:t>
            </w:r>
            <w:r w:rsidRPr="00BE1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13F6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BE1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nd</w:t>
            </w:r>
            <w:r w:rsidRPr="00BE1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19DC2" w14:textId="77777777" w:rsidR="00DC7DD4" w:rsidRPr="00BE118A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BE1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rd</w:t>
            </w:r>
            <w:r w:rsidRPr="00BE1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DC7DD4" w:rsidRPr="009F03B1" w14:paraId="4402C12A" w14:textId="77777777" w:rsidTr="000B3441">
        <w:trPr>
          <w:trHeight w:val="16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6A26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D96A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nR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BEC1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y 7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DDA3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82CB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71A6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C738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8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87FC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A3D1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5787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69E47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</w:t>
            </w:r>
          </w:p>
        </w:tc>
      </w:tr>
      <w:tr w:rsidR="00DC7DD4" w:rsidRPr="009F03B1" w14:paraId="746838B7" w14:textId="77777777" w:rsidTr="000B3441">
        <w:trPr>
          <w:trHeight w:val="16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4B04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9B5D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nR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207E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y 3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5637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7105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9C04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1F11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2.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B24F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4017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7F76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381D2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2</w:t>
            </w:r>
          </w:p>
        </w:tc>
      </w:tr>
      <w:tr w:rsidR="00DC7DD4" w:rsidRPr="009F03B1" w14:paraId="2CDC18E3" w14:textId="77777777" w:rsidTr="000B3441">
        <w:trPr>
          <w:trHeight w:val="16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C61B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78</w:t>
            </w:r>
            <w:r w:rsidRPr="002B11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#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DCF1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nR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C8F2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y 0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92A7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E6FC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34FB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3614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A69D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8691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1E9F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FB193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3</w:t>
            </w:r>
          </w:p>
        </w:tc>
      </w:tr>
      <w:tr w:rsidR="00DC7DD4" w:rsidRPr="009F03B1" w14:paraId="6582C541" w14:textId="77777777" w:rsidTr="000B3441">
        <w:trPr>
          <w:trHeight w:val="16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970E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0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BEB8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C onl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4907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y 5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3D27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D012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0047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9768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5.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5509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207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8D159B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treated</w:t>
            </w:r>
          </w:p>
        </w:tc>
      </w:tr>
      <w:tr w:rsidR="00DC7DD4" w:rsidRPr="009F03B1" w14:paraId="3C83411D" w14:textId="77777777" w:rsidTr="000B3441">
        <w:trPr>
          <w:trHeight w:val="16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48AB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C435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D0F0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y 4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5D0D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C211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FA3E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DDDD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29C0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662A6" w14:textId="77777777" w:rsidR="00DC7DD4" w:rsidRPr="009F03B1" w:rsidRDefault="00DC7DD4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C7DD4" w:rsidRPr="009F03B1" w14:paraId="23CBE05C" w14:textId="77777777" w:rsidTr="000B3441">
        <w:trPr>
          <w:trHeight w:val="16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C1F7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DEB2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34D1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y 2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342E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A51A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887F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56DD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373F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7595C" w14:textId="77777777" w:rsidR="00DC7DD4" w:rsidRPr="009F03B1" w:rsidRDefault="00DC7DD4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C7DD4" w:rsidRPr="009F03B1" w14:paraId="1BBFCE5C" w14:textId="77777777" w:rsidTr="000B3441">
        <w:trPr>
          <w:trHeight w:val="16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FD44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FD5C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7C3B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4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93B1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9FE0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4584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BD6F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150E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B89BC" w14:textId="77777777" w:rsidR="00DC7DD4" w:rsidRPr="009F03B1" w:rsidRDefault="00DC7DD4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C7DD4" w:rsidRPr="009F03B1" w14:paraId="7E9C889B" w14:textId="77777777" w:rsidTr="000B3441">
        <w:trPr>
          <w:trHeight w:val="16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69D4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2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ABA6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0400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y 1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6837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D542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FF32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002D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7E1D" w14:textId="77777777" w:rsidR="00DC7DD4" w:rsidRPr="009F03B1" w:rsidRDefault="00DC7DD4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F03B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20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3E81D" w14:textId="77777777" w:rsidR="00DC7DD4" w:rsidRPr="009F03B1" w:rsidRDefault="00DC7DD4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631ADF9" w14:textId="77777777" w:rsidR="00DC7DD4" w:rsidRPr="002B1160" w:rsidRDefault="00DC7DD4" w:rsidP="00DC7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napToGrid w:val="0"/>
          <w:sz w:val="18"/>
          <w:szCs w:val="18"/>
        </w:rPr>
      </w:pPr>
      <w:r w:rsidRPr="002B1160">
        <w:rPr>
          <w:rFonts w:ascii="Times New Roman" w:hAnsi="Times New Roman" w:cs="Times New Roman"/>
          <w:b/>
          <w:bCs/>
          <w:snapToGrid w:val="0"/>
          <w:sz w:val="18"/>
          <w:szCs w:val="18"/>
        </w:rPr>
        <w:t xml:space="preserve">* </w:t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>Cow 6739 was the only one lactating</w:t>
      </w:r>
      <w:r>
        <w:rPr>
          <w:rFonts w:ascii="Times New Roman" w:hAnsi="Times New Roman" w:cs="Times New Roman"/>
          <w:snapToGrid w:val="0"/>
          <w:sz w:val="18"/>
          <w:szCs w:val="18"/>
        </w:rPr>
        <w:t xml:space="preserve">. </w:t>
      </w:r>
    </w:p>
    <w:p w14:paraId="4AEC1979" w14:textId="77777777" w:rsidR="00DC7DD4" w:rsidRPr="002B1160" w:rsidRDefault="00DC7DD4" w:rsidP="00DC7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napToGrid w:val="0"/>
          <w:sz w:val="18"/>
          <w:szCs w:val="18"/>
        </w:rPr>
      </w:pPr>
      <w:r w:rsidRPr="002B1160">
        <w:rPr>
          <w:rFonts w:ascii="Times New Roman" w:hAnsi="Times New Roman" w:cs="Times New Roman"/>
          <w:b/>
          <w:bCs/>
          <w:snapToGrid w:val="0"/>
          <w:sz w:val="18"/>
          <w:szCs w:val="18"/>
          <w:vertAlign w:val="superscript"/>
        </w:rPr>
        <w:t>#</w:t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 xml:space="preserve"> Cow 6878 presented signs of JD and due to the advanced stage of the disease had to be </w:t>
      </w:r>
      <w:proofErr w:type="gramStart"/>
      <w:r w:rsidRPr="002B1160">
        <w:rPr>
          <w:rFonts w:ascii="Times New Roman" w:hAnsi="Times New Roman" w:cs="Times New Roman"/>
          <w:snapToGrid w:val="0"/>
          <w:sz w:val="18"/>
          <w:szCs w:val="18"/>
        </w:rPr>
        <w:t>culled</w:t>
      </w:r>
      <w:proofErr w:type="gramEnd"/>
      <w:r w:rsidRPr="002B1160">
        <w:rPr>
          <w:rFonts w:ascii="Times New Roman" w:hAnsi="Times New Roman" w:cs="Times New Roman"/>
          <w:snapToGrid w:val="0"/>
          <w:sz w:val="18"/>
          <w:szCs w:val="18"/>
        </w:rPr>
        <w:t xml:space="preserve"> on day 17 of the trial.</w:t>
      </w:r>
    </w:p>
    <w:p w14:paraId="5E9A2600" w14:textId="77777777" w:rsidR="00DC7DD4" w:rsidRPr="002B1160" w:rsidRDefault="00DC7DD4" w:rsidP="00DC7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napToGrid w:val="0"/>
          <w:sz w:val="18"/>
          <w:szCs w:val="18"/>
        </w:rPr>
      </w:pPr>
      <w:proofErr w:type="spellStart"/>
      <w:r w:rsidRPr="002B1160">
        <w:rPr>
          <w:rFonts w:ascii="Times New Roman" w:hAnsi="Times New Roman" w:cs="Times New Roman"/>
          <w:b/>
          <w:bCs/>
          <w:snapToGrid w:val="0"/>
          <w:sz w:val="18"/>
          <w:szCs w:val="18"/>
          <w:vertAlign w:val="superscript"/>
        </w:rPr>
        <w:t>a</w:t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>Treatment</w:t>
      </w:r>
      <w:proofErr w:type="spellEnd"/>
      <w:r w:rsidRPr="002B1160">
        <w:rPr>
          <w:rFonts w:ascii="Times New Roman" w:hAnsi="Times New Roman" w:cs="Times New Roman"/>
          <w:snapToGrid w:val="0"/>
          <w:sz w:val="18"/>
          <w:szCs w:val="18"/>
        </w:rPr>
        <w:t xml:space="preserve">-Animals received 3 injections of TunR2 in deoxycholate (DOC), or DOC </w:t>
      </w:r>
      <w:proofErr w:type="gramStart"/>
      <w:r w:rsidRPr="002B1160">
        <w:rPr>
          <w:rFonts w:ascii="Times New Roman" w:hAnsi="Times New Roman" w:cs="Times New Roman"/>
          <w:snapToGrid w:val="0"/>
          <w:sz w:val="18"/>
          <w:szCs w:val="18"/>
        </w:rPr>
        <w:t>only (#</w:t>
      </w:r>
      <w:proofErr w:type="gramEnd"/>
      <w:r w:rsidRPr="002B1160">
        <w:rPr>
          <w:rFonts w:ascii="Times New Roman" w:hAnsi="Times New Roman" w:cs="Times New Roman"/>
          <w:snapToGrid w:val="0"/>
          <w:sz w:val="18"/>
          <w:szCs w:val="18"/>
        </w:rPr>
        <w:t xml:space="preserve">12802) or no injections (histopathology controls). </w:t>
      </w:r>
    </w:p>
    <w:p w14:paraId="5AB0AF2E" w14:textId="77777777" w:rsidR="00DC7DD4" w:rsidRPr="002B1160" w:rsidRDefault="00DC7DD4" w:rsidP="00DC7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napToGrid w:val="0"/>
          <w:sz w:val="18"/>
          <w:szCs w:val="18"/>
        </w:rPr>
      </w:pPr>
      <w:proofErr w:type="spellStart"/>
      <w:r w:rsidRPr="002B1160">
        <w:rPr>
          <w:rFonts w:ascii="Times New Roman" w:hAnsi="Times New Roman" w:cs="Times New Roman"/>
          <w:b/>
          <w:bCs/>
          <w:snapToGrid w:val="0"/>
          <w:sz w:val="18"/>
          <w:szCs w:val="18"/>
          <w:vertAlign w:val="superscript"/>
        </w:rPr>
        <w:t>b</w:t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>Age</w:t>
      </w:r>
      <w:proofErr w:type="spellEnd"/>
      <w:r w:rsidRPr="002B1160">
        <w:rPr>
          <w:rFonts w:ascii="Times New Roman" w:hAnsi="Times New Roman" w:cs="Times New Roman"/>
          <w:snapToGrid w:val="0"/>
          <w:sz w:val="18"/>
          <w:szCs w:val="18"/>
        </w:rPr>
        <w:t>-shown in years (y) and months (m) at the time the study began</w:t>
      </w:r>
      <w:r>
        <w:rPr>
          <w:rFonts w:ascii="Times New Roman" w:hAnsi="Times New Roman" w:cs="Times New Roman"/>
          <w:snapToGrid w:val="0"/>
          <w:sz w:val="18"/>
          <w:szCs w:val="18"/>
        </w:rPr>
        <w:t>.</w:t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ab/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ab/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ab/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ab/>
      </w:r>
    </w:p>
    <w:p w14:paraId="473D681A" w14:textId="77777777" w:rsidR="00DC7DD4" w:rsidRPr="002B1160" w:rsidRDefault="00DC7DD4" w:rsidP="00DC7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napToGrid w:val="0"/>
          <w:sz w:val="18"/>
          <w:szCs w:val="18"/>
        </w:rPr>
      </w:pPr>
      <w:proofErr w:type="spellStart"/>
      <w:r w:rsidRPr="002B1160">
        <w:rPr>
          <w:rFonts w:ascii="Times New Roman" w:hAnsi="Times New Roman" w:cs="Times New Roman"/>
          <w:b/>
          <w:bCs/>
          <w:snapToGrid w:val="0"/>
          <w:sz w:val="18"/>
          <w:szCs w:val="18"/>
          <w:vertAlign w:val="superscript"/>
        </w:rPr>
        <w:t>c</w:t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>Antibody</w:t>
      </w:r>
      <w:proofErr w:type="spellEnd"/>
      <w:r w:rsidRPr="002B1160">
        <w:rPr>
          <w:rFonts w:ascii="Times New Roman" w:hAnsi="Times New Roman" w:cs="Times New Roman"/>
          <w:snapToGrid w:val="0"/>
          <w:sz w:val="18"/>
          <w:szCs w:val="18"/>
        </w:rPr>
        <w:t>-tested for Map antibodies using the IDEXX ELISA test with sample-to-positive ratios greater than 0.60 considered positive</w:t>
      </w:r>
      <w:r>
        <w:rPr>
          <w:rFonts w:ascii="Times New Roman" w:hAnsi="Times New Roman" w:cs="Times New Roman"/>
          <w:snapToGrid w:val="0"/>
          <w:sz w:val="18"/>
          <w:szCs w:val="18"/>
        </w:rPr>
        <w:t>.</w:t>
      </w:r>
    </w:p>
    <w:p w14:paraId="19CF98F8" w14:textId="77777777" w:rsidR="00DC7DD4" w:rsidRPr="002B1160" w:rsidRDefault="00DC7DD4" w:rsidP="00DC7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napToGrid w:val="0"/>
          <w:sz w:val="18"/>
          <w:szCs w:val="18"/>
        </w:rPr>
      </w:pPr>
      <w:proofErr w:type="spellStart"/>
      <w:r w:rsidRPr="002B1160">
        <w:rPr>
          <w:rFonts w:ascii="Times New Roman" w:hAnsi="Times New Roman" w:cs="Times New Roman"/>
          <w:b/>
          <w:bCs/>
          <w:snapToGrid w:val="0"/>
          <w:sz w:val="18"/>
          <w:szCs w:val="18"/>
          <w:vertAlign w:val="superscript"/>
        </w:rPr>
        <w:t>d</w:t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>IFN</w:t>
      </w:r>
      <w:proofErr w:type="spellEnd"/>
      <w:r w:rsidRPr="002B1160">
        <w:rPr>
          <w:rFonts w:ascii="Times New Roman" w:hAnsi="Times New Roman" w:cs="Times New Roman"/>
          <w:snapToGrid w:val="0"/>
          <w:sz w:val="18"/>
          <w:szCs w:val="18"/>
        </w:rPr>
        <w:t xml:space="preserve">-gamma-used the </w:t>
      </w:r>
      <w:proofErr w:type="spellStart"/>
      <w:r w:rsidRPr="002B1160">
        <w:rPr>
          <w:rFonts w:ascii="Times New Roman" w:hAnsi="Times New Roman" w:cs="Times New Roman"/>
          <w:snapToGrid w:val="0"/>
          <w:sz w:val="18"/>
          <w:szCs w:val="18"/>
        </w:rPr>
        <w:t>bovigam</w:t>
      </w:r>
      <w:proofErr w:type="spellEnd"/>
      <w:r w:rsidRPr="002B1160">
        <w:rPr>
          <w:rFonts w:ascii="Times New Roman" w:hAnsi="Times New Roman" w:cs="Times New Roman"/>
          <w:snapToGrid w:val="0"/>
          <w:sz w:val="18"/>
          <w:szCs w:val="18"/>
        </w:rPr>
        <w:t xml:space="preserve"> test with OD greater than 0.1 considered positive</w:t>
      </w:r>
      <w:r>
        <w:rPr>
          <w:rFonts w:ascii="Times New Roman" w:hAnsi="Times New Roman" w:cs="Times New Roman"/>
          <w:snapToGrid w:val="0"/>
          <w:sz w:val="18"/>
          <w:szCs w:val="18"/>
        </w:rPr>
        <w:t>.</w:t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ab/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ab/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ab/>
      </w:r>
    </w:p>
    <w:p w14:paraId="4C2C2EAC" w14:textId="77777777" w:rsidR="00DC7DD4" w:rsidRPr="002B1160" w:rsidRDefault="00DC7DD4" w:rsidP="00DC7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napToGrid w:val="0"/>
          <w:sz w:val="18"/>
          <w:szCs w:val="18"/>
        </w:rPr>
      </w:pPr>
      <w:proofErr w:type="spellStart"/>
      <w:r w:rsidRPr="002B1160">
        <w:rPr>
          <w:rFonts w:ascii="Times New Roman" w:hAnsi="Times New Roman" w:cs="Times New Roman"/>
          <w:b/>
          <w:bCs/>
          <w:snapToGrid w:val="0"/>
          <w:sz w:val="18"/>
          <w:szCs w:val="18"/>
          <w:vertAlign w:val="superscript"/>
        </w:rPr>
        <w:t>e</w:t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>Fecal</w:t>
      </w:r>
      <w:proofErr w:type="spellEnd"/>
      <w:r w:rsidRPr="002B1160">
        <w:rPr>
          <w:rFonts w:ascii="Times New Roman" w:hAnsi="Times New Roman" w:cs="Times New Roman"/>
          <w:snapToGrid w:val="0"/>
          <w:sz w:val="18"/>
          <w:szCs w:val="18"/>
        </w:rPr>
        <w:t xml:space="preserve"> PCR-IS900 PCR test with cycle threshold values (Ct) less than 40 considered suspect and less than 36 considered positive. </w:t>
      </w:r>
    </w:p>
    <w:p w14:paraId="56074863" w14:textId="77777777" w:rsidR="00DC7DD4" w:rsidRDefault="00DC7DD4" w:rsidP="00DC7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napToGrid w:val="0"/>
          <w:sz w:val="18"/>
          <w:szCs w:val="18"/>
        </w:rPr>
      </w:pPr>
      <w:proofErr w:type="spellStart"/>
      <w:r w:rsidRPr="002B1160">
        <w:rPr>
          <w:rFonts w:ascii="Times New Roman" w:hAnsi="Times New Roman" w:cs="Times New Roman"/>
          <w:b/>
          <w:bCs/>
          <w:snapToGrid w:val="0"/>
          <w:sz w:val="18"/>
          <w:szCs w:val="18"/>
          <w:vertAlign w:val="superscript"/>
        </w:rPr>
        <w:t>f</w:t>
      </w:r>
      <w:r>
        <w:rPr>
          <w:rFonts w:ascii="Times New Roman" w:hAnsi="Times New Roman" w:cs="Times New Roman"/>
          <w:snapToGrid w:val="0"/>
          <w:sz w:val="18"/>
          <w:szCs w:val="18"/>
        </w:rPr>
        <w:t>BSA</w:t>
      </w:r>
      <w:proofErr w:type="spellEnd"/>
      <w:r>
        <w:rPr>
          <w:rFonts w:ascii="Times New Roman" w:hAnsi="Times New Roman" w:cs="Times New Roman"/>
          <w:snapToGrid w:val="0"/>
          <w:sz w:val="18"/>
          <w:szCs w:val="18"/>
        </w:rPr>
        <w:t xml:space="preserve"> = </w:t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 xml:space="preserve">Body surface area was calculated using the equation 0.14 x W0.57, where W = weight in kilograms (Berman 2003). </w:t>
      </w:r>
    </w:p>
    <w:p w14:paraId="7070D7E0" w14:textId="77777777" w:rsidR="00DC7DD4" w:rsidRPr="002B1160" w:rsidRDefault="00DC7DD4" w:rsidP="00DC7DD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napToGrid w:val="0"/>
          <w:sz w:val="18"/>
          <w:szCs w:val="18"/>
        </w:rPr>
      </w:pPr>
      <w:r w:rsidRPr="002B1160">
        <w:rPr>
          <w:rFonts w:ascii="Times New Roman" w:hAnsi="Times New Roman" w:cs="Times New Roman"/>
          <w:snapToGrid w:val="0"/>
          <w:sz w:val="18"/>
          <w:szCs w:val="18"/>
        </w:rPr>
        <w:t>U: undetermined (Ct &gt; 40)</w:t>
      </w:r>
      <w:r>
        <w:rPr>
          <w:rFonts w:ascii="Times New Roman" w:hAnsi="Times New Roman" w:cs="Times New Roman"/>
          <w:snapToGrid w:val="0"/>
          <w:sz w:val="18"/>
          <w:szCs w:val="18"/>
        </w:rPr>
        <w:t>.</w:t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ab/>
        <w:t>ND: not determined</w:t>
      </w:r>
      <w:r>
        <w:rPr>
          <w:rFonts w:ascii="Times New Roman" w:hAnsi="Times New Roman" w:cs="Times New Roman"/>
          <w:snapToGrid w:val="0"/>
          <w:sz w:val="18"/>
          <w:szCs w:val="18"/>
        </w:rPr>
        <w:t>.</w:t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ab/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ab/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ab/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ab/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ab/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ab/>
      </w:r>
      <w:r w:rsidRPr="002B1160">
        <w:rPr>
          <w:rFonts w:ascii="Times New Roman" w:hAnsi="Times New Roman" w:cs="Times New Roman"/>
          <w:snapToGrid w:val="0"/>
          <w:sz w:val="18"/>
          <w:szCs w:val="18"/>
        </w:rPr>
        <w:tab/>
      </w:r>
    </w:p>
    <w:p w14:paraId="7C39F7E7" w14:textId="77777777" w:rsidR="003769A0" w:rsidRDefault="003769A0"/>
    <w:sectPr w:rsidR="00376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DD4"/>
    <w:rsid w:val="003769A0"/>
    <w:rsid w:val="005F3634"/>
    <w:rsid w:val="00911796"/>
    <w:rsid w:val="00A64F21"/>
    <w:rsid w:val="00C72760"/>
    <w:rsid w:val="00C72A25"/>
    <w:rsid w:val="00D13F2D"/>
    <w:rsid w:val="00DC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06064"/>
  <w15:chartTrackingRefBased/>
  <w15:docId w15:val="{A6E50D5A-A948-468B-9457-F727191B4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DD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D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D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D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D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D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D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D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D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D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D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D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D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D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D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D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D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D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D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D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D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D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D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D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D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D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D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D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D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D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atti, Alejandra (CTR) - REE-ARS</dc:creator>
  <cp:keywords/>
  <dc:description/>
  <cp:lastModifiedBy>Colombatti, Alejandra (CTR) - REE-ARS</cp:lastModifiedBy>
  <cp:revision>1</cp:revision>
  <dcterms:created xsi:type="dcterms:W3CDTF">2025-06-30T00:31:00Z</dcterms:created>
  <dcterms:modified xsi:type="dcterms:W3CDTF">2025-06-30T00:32:00Z</dcterms:modified>
</cp:coreProperties>
</file>